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33924" w14:textId="270D9D8A" w:rsidR="006B12EE" w:rsidRPr="006B12EE" w:rsidRDefault="006B12EE" w:rsidP="006B12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Descriptives of measurements</w:t>
      </w:r>
    </w:p>
    <w:tbl>
      <w:tblPr>
        <w:tblW w:w="81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29"/>
        <w:gridCol w:w="1077"/>
        <w:gridCol w:w="1107"/>
        <w:gridCol w:w="1030"/>
        <w:gridCol w:w="1445"/>
      </w:tblGrid>
      <w:tr w:rsidR="006B12EE" w:rsidRPr="006B12EE" w14:paraId="5BE7BC13" w14:textId="77777777">
        <w:trPr>
          <w:cantSplit/>
        </w:trPr>
        <w:tc>
          <w:tcPr>
            <w:tcW w:w="81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4121E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6B12EE">
              <w:rPr>
                <w:rFonts w:ascii="Arial" w:hAnsi="Arial" w:cs="Arial"/>
                <w:b/>
                <w:bCs/>
                <w:color w:val="010205"/>
                <w:kern w:val="0"/>
              </w:rPr>
              <w:t>Descriptive Statistics</w:t>
            </w:r>
          </w:p>
        </w:tc>
      </w:tr>
      <w:tr w:rsidR="006B12EE" w:rsidRPr="006B12EE" w14:paraId="4AD58D97" w14:textId="77777777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270110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60ACB0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0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CDA8AA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CC5B9A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E2CE40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0F6D00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</w:tr>
      <w:tr w:rsidR="006B12EE" w:rsidRPr="006B12EE" w14:paraId="7080C653" w14:textId="77777777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A5A59B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Gingival display on maximum smil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CF1DA6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0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B14A56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0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DA7B3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74B6D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8375</w:t>
            </w:r>
          </w:p>
        </w:tc>
        <w:tc>
          <w:tcPr>
            <w:tcW w:w="14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3586CB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2511</w:t>
            </w:r>
          </w:p>
        </w:tc>
      </w:tr>
      <w:tr w:rsidR="006B12EE" w:rsidRPr="006B12EE" w14:paraId="287FFAF9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456148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cisor exposure during r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1B5D6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9B2CD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D3711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.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663CA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5031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8F0357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66871</w:t>
            </w:r>
          </w:p>
        </w:tc>
      </w:tr>
      <w:tr w:rsidR="006B12EE" w:rsidRPr="006B12EE" w14:paraId="0FB37527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CBD82E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ip length at res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13F9E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2613E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.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39875B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5.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0A5D09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0.5375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A01E33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53937</w:t>
            </w:r>
          </w:p>
        </w:tc>
      </w:tr>
      <w:tr w:rsidR="006B12EE" w:rsidRPr="006B12EE" w14:paraId="72B108BA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A21EEC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ip length during smiling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9480F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E38E6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1.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F99409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0.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11E38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5.2281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E13B6A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66054</w:t>
            </w:r>
          </w:p>
        </w:tc>
      </w:tr>
      <w:tr w:rsidR="006B12EE" w:rsidRPr="006B12EE" w14:paraId="54558A1F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8C2C2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Lip activit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43144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22DEA8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4D4E3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7B3B4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3094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25AC73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75179</w:t>
            </w:r>
          </w:p>
        </w:tc>
      </w:tr>
      <w:tr w:rsidR="006B12EE" w:rsidRPr="006B12EE" w14:paraId="7E662C6C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0B900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rown leng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E62ADC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72F7B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581AA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3.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C1387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.4750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C5E16E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15851</w:t>
            </w:r>
          </w:p>
        </w:tc>
      </w:tr>
      <w:tr w:rsidR="006B12EE" w:rsidRPr="006B12EE" w14:paraId="6C4F6C06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C327FE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rown Widt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1FF62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0F30B5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C955A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.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A7270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.9750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551D3C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1551</w:t>
            </w:r>
          </w:p>
        </w:tc>
      </w:tr>
      <w:tr w:rsidR="006B12EE" w:rsidRPr="006B12EE" w14:paraId="49E099E7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F00B3B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Keratinized gingiv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EBA363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7D559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F07CA3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1.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A7A18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.9250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5AAE60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71398</w:t>
            </w:r>
          </w:p>
        </w:tc>
      </w:tr>
      <w:tr w:rsidR="006B12EE" w:rsidRPr="006B12EE" w14:paraId="03AE8236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7D1B98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lid N (listwise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98668C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B12EE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BA2B18C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B82138B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8347125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EE57461" w14:textId="77777777" w:rsidR="006B12EE" w:rsidRPr="006B12EE" w:rsidRDefault="006B12EE" w:rsidP="006B12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8C60458" w14:textId="77777777" w:rsidR="006B12EE" w:rsidRPr="006B12EE" w:rsidRDefault="006B12EE" w:rsidP="006B12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E53EC0F" w14:textId="77777777" w:rsidR="006B12EE" w:rsidRDefault="006B12EE" w:rsidP="006B12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BE03813" w14:textId="77777777" w:rsidR="006B12EE" w:rsidRPr="006B12EE" w:rsidRDefault="006B12EE" w:rsidP="006B12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F5E9DEF" w14:textId="77777777" w:rsidR="006B12EE" w:rsidRDefault="006B12EE"/>
    <w:sectPr w:rsidR="006B12EE" w:rsidSect="006B12EE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2EE"/>
    <w:rsid w:val="00134BC9"/>
    <w:rsid w:val="002F19A4"/>
    <w:rsid w:val="006B054F"/>
    <w:rsid w:val="006B12EE"/>
    <w:rsid w:val="009D3A4D"/>
    <w:rsid w:val="00C543D9"/>
    <w:rsid w:val="00D55F0A"/>
    <w:rsid w:val="00E24239"/>
    <w:rsid w:val="00FA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51408C"/>
  <w15:chartTrackingRefBased/>
  <w15:docId w15:val="{E8AFB219-6D5A-4C8A-B04C-C99A4FB3C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2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Amro</dc:creator>
  <cp:keywords/>
  <dc:description/>
  <cp:lastModifiedBy>Microsoft Office User</cp:lastModifiedBy>
  <cp:revision>5</cp:revision>
  <dcterms:created xsi:type="dcterms:W3CDTF">2025-07-27T11:36:00Z</dcterms:created>
  <dcterms:modified xsi:type="dcterms:W3CDTF">2026-01-09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d422b4-58c2-425a-bcc8-51f582914116</vt:lpwstr>
  </property>
</Properties>
</file>